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09D" w:rsidRPr="00D34365" w:rsidRDefault="00005D45" w:rsidP="00B95445">
      <w:pPr>
        <w:rPr>
          <w:rFonts w:ascii="Times New Roman" w:hAnsi="Times New Roman" w:cs="Times New Roman"/>
          <w:sz w:val="18"/>
          <w:szCs w:val="18"/>
        </w:rPr>
      </w:pPr>
      <w:r w:rsidRPr="00D34365">
        <w:rPr>
          <w:rFonts w:ascii="Times New Roman" w:eastAsia="AdvP0074" w:hAnsi="Times New Roman" w:hint="eastAsia"/>
          <w:bCs/>
          <w:kern w:val="0"/>
          <w:sz w:val="18"/>
          <w:szCs w:val="18"/>
        </w:rPr>
        <w:t>S</w:t>
      </w:r>
      <w:r w:rsidRPr="00D34365">
        <w:rPr>
          <w:rFonts w:ascii="Times New Roman" w:eastAsia="AdvP0074" w:hAnsi="Times New Roman"/>
          <w:bCs/>
          <w:kern w:val="0"/>
          <w:sz w:val="18"/>
          <w:szCs w:val="18"/>
        </w:rPr>
        <w:t>upplementary</w:t>
      </w:r>
      <w:r w:rsidRPr="00D34365">
        <w:rPr>
          <w:rFonts w:ascii="Times New Roman" w:hAnsi="Times New Roman" w:cs="Times New Roman"/>
          <w:sz w:val="18"/>
          <w:szCs w:val="18"/>
        </w:rPr>
        <w:t xml:space="preserve"> </w:t>
      </w:r>
      <w:r w:rsidR="00B95445" w:rsidRPr="00D34365">
        <w:rPr>
          <w:rFonts w:ascii="Times New Roman" w:hAnsi="Times New Roman" w:cs="Times New Roman"/>
          <w:sz w:val="18"/>
          <w:szCs w:val="18"/>
        </w:rPr>
        <w:t>TableS3</w:t>
      </w:r>
      <w:bookmarkStart w:id="0" w:name="_GoBack"/>
      <w:bookmarkEnd w:id="0"/>
      <w:r w:rsidR="00647155" w:rsidRPr="00D3436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95445" w:rsidRPr="00D34365">
        <w:rPr>
          <w:rFonts w:ascii="Times New Roman" w:hAnsi="Times New Roman" w:cs="Times New Roman"/>
          <w:sz w:val="18"/>
          <w:szCs w:val="18"/>
        </w:rPr>
        <w:t xml:space="preserve">Reads and </w:t>
      </w:r>
      <w:r w:rsidR="00647155" w:rsidRPr="00D34365">
        <w:rPr>
          <w:rFonts w:ascii="Times New Roman" w:hAnsi="Times New Roman" w:cs="Times New Roman" w:hint="eastAsia"/>
          <w:sz w:val="18"/>
          <w:szCs w:val="18"/>
        </w:rPr>
        <w:t>r</w:t>
      </w:r>
      <w:r w:rsidR="00B95445" w:rsidRPr="00D34365">
        <w:rPr>
          <w:rFonts w:ascii="Times New Roman" w:hAnsi="Times New Roman" w:cs="Times New Roman"/>
          <w:sz w:val="18"/>
          <w:szCs w:val="18"/>
        </w:rPr>
        <w:t xml:space="preserve">eference </w:t>
      </w:r>
      <w:r w:rsidR="00647155" w:rsidRPr="00D34365">
        <w:rPr>
          <w:rFonts w:ascii="Times New Roman" w:hAnsi="Times New Roman" w:cs="Times New Roman" w:hint="eastAsia"/>
          <w:sz w:val="18"/>
          <w:szCs w:val="18"/>
        </w:rPr>
        <w:t>s</w:t>
      </w:r>
      <w:r w:rsidR="00B95445" w:rsidRPr="00D34365">
        <w:rPr>
          <w:rFonts w:ascii="Times New Roman" w:hAnsi="Times New Roman" w:cs="Times New Roman"/>
          <w:sz w:val="18"/>
          <w:szCs w:val="18"/>
        </w:rPr>
        <w:t>equence alignment</w:t>
      </w:r>
    </w:p>
    <w:tbl>
      <w:tblPr>
        <w:tblW w:w="7064" w:type="dxa"/>
        <w:jc w:val="center"/>
        <w:tblBorders>
          <w:top w:val="single" w:sz="4" w:space="0" w:color="auto"/>
          <w:left w:val="single" w:sz="8" w:space="0" w:color="D8D8D8"/>
          <w:bottom w:val="single" w:sz="4" w:space="0" w:color="auto"/>
          <w:right w:val="single" w:sz="8" w:space="0" w:color="D8D8D8"/>
          <w:insideH w:val="single" w:sz="8" w:space="0" w:color="D8D8D8"/>
          <w:insideV w:val="single" w:sz="8" w:space="0" w:color="D8D8D8"/>
        </w:tblBorders>
        <w:tblLook w:val="04A0"/>
      </w:tblPr>
      <w:tblGrid>
        <w:gridCol w:w="1032"/>
        <w:gridCol w:w="1365"/>
        <w:gridCol w:w="1365"/>
        <w:gridCol w:w="1083"/>
        <w:gridCol w:w="1083"/>
        <w:gridCol w:w="1136"/>
      </w:tblGrid>
      <w:tr w:rsidR="00393C7F" w:rsidRPr="006D6AE9" w:rsidTr="007E6F50">
        <w:trPr>
          <w:trHeight w:val="915"/>
          <w:jc w:val="center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read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apping </w:t>
            </w:r>
            <w:proofErr w:type="gramStart"/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te(</w:t>
            </w:r>
            <w:proofErr w:type="gramEnd"/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verage depth(X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overage </w:t>
            </w:r>
            <w:proofErr w:type="gramStart"/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X(</w:t>
            </w:r>
            <w:proofErr w:type="gramEnd"/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393C7F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’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382,26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,229,03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7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0.8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C7F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6.38</w:t>
            </w:r>
          </w:p>
        </w:tc>
      </w:tr>
      <w:tr w:rsidR="00393C7F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262,4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766,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6.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C7F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4.73</w:t>
            </w:r>
          </w:p>
        </w:tc>
      </w:tr>
      <w:tr w:rsidR="00393C7F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927,8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027,7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7F" w:rsidRPr="00DE14D6" w:rsidRDefault="00393C7F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6.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3C7F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38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921,0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642,9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6.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9.21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448,0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313,4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8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0.57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617,2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273,8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4.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0.59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7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845,2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518,8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0.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0.61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8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428,2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314,9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4.69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9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966,9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801,1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6.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92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1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491,3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085,5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1.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25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2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,222,5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,740,4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0.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34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3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853,1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205,4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8.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27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4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991,9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401,3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4.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29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5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893,5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553,0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7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52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6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405,3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,446,8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8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54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7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453,8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223,6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1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2.70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8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507,0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131,2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6.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24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9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082,9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521,9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9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40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0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,989,5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,720,5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2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37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1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994,2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432,0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4.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34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2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357,8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297,1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0.62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3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721,2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,089,3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4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2.80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4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,117,9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,207,2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8.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42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5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599,7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607,8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9.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0.66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6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694,5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020,0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0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35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7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556,3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,192,7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4.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38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8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599,0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606,4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3.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2.78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9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408,6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823,7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9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37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0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236,5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652,4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8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34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1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766,1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996,5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8.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0.68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2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164,3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032,9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0.64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3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504,1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321,6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4.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35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4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695,3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097,2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5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2.40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5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019,8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950,1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3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58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6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175,4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552,4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9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1.27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7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,534,6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,550,8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6.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9.24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8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179,6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331,3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.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1.38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9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759,5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483,4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3.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8.93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0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,413,7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,291,6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9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2.32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1’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544,8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,062,9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3.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61</w:t>
            </w:r>
          </w:p>
        </w:tc>
      </w:tr>
      <w:tr w:rsidR="00D50482" w:rsidRPr="006D6AE9" w:rsidTr="007E6F50">
        <w:trPr>
          <w:trHeight w:val="315"/>
          <w:jc w:val="center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S42’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,601,58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400,9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.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.0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82" w:rsidRPr="00DE14D6" w:rsidRDefault="00D50482" w:rsidP="004F72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E14D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4.63</w:t>
            </w:r>
          </w:p>
        </w:tc>
      </w:tr>
    </w:tbl>
    <w:p w:rsidR="00B95445" w:rsidRPr="000608CE" w:rsidRDefault="00B95445" w:rsidP="00B95445">
      <w:pPr>
        <w:rPr>
          <w:rFonts w:ascii="Times New Roman" w:hAnsi="Times New Roman" w:cs="Times New Roman"/>
          <w:sz w:val="18"/>
          <w:szCs w:val="18"/>
        </w:rPr>
      </w:pPr>
      <w:r w:rsidRPr="000608CE">
        <w:rPr>
          <w:rFonts w:ascii="Times New Roman" w:hAnsi="Times New Roman" w:cs="Times New Roman"/>
          <w:sz w:val="18"/>
          <w:szCs w:val="18"/>
        </w:rPr>
        <w:t xml:space="preserve">Sample: </w:t>
      </w:r>
      <w:r w:rsidR="00FD5BF2" w:rsidRPr="000608CE">
        <w:rPr>
          <w:rFonts w:ascii="Times New Roman" w:hAnsi="Times New Roman" w:cs="Times New Roman" w:hint="eastAsia"/>
          <w:sz w:val="18"/>
          <w:szCs w:val="18"/>
        </w:rPr>
        <w:t>Strain number</w:t>
      </w:r>
    </w:p>
    <w:p w:rsidR="00B95445" w:rsidRPr="000608CE" w:rsidRDefault="00B95445" w:rsidP="00B95445">
      <w:pPr>
        <w:rPr>
          <w:rFonts w:ascii="Times New Roman" w:hAnsi="Times New Roman" w:cs="Times New Roman"/>
          <w:sz w:val="18"/>
          <w:szCs w:val="18"/>
        </w:rPr>
      </w:pPr>
      <w:r w:rsidRPr="000608CE">
        <w:rPr>
          <w:rFonts w:ascii="Times New Roman" w:hAnsi="Times New Roman" w:cs="Times New Roman"/>
          <w:sz w:val="18"/>
          <w:szCs w:val="18"/>
        </w:rPr>
        <w:t>Mapped reads: the total reads comparing on the reference genome</w:t>
      </w:r>
    </w:p>
    <w:p w:rsidR="00B95445" w:rsidRPr="000608CE" w:rsidRDefault="00B95445" w:rsidP="00B95445">
      <w:pPr>
        <w:rPr>
          <w:rFonts w:ascii="Times New Roman" w:hAnsi="Times New Roman" w:cs="Times New Roman"/>
          <w:sz w:val="18"/>
          <w:szCs w:val="18"/>
        </w:rPr>
      </w:pPr>
      <w:r w:rsidRPr="000608CE">
        <w:rPr>
          <w:rFonts w:ascii="Times New Roman" w:hAnsi="Times New Roman" w:cs="Times New Roman"/>
          <w:sz w:val="18"/>
          <w:szCs w:val="18"/>
        </w:rPr>
        <w:t>Total reads: the total number of reads for valid sequencing data</w:t>
      </w:r>
    </w:p>
    <w:p w:rsidR="00B95445" w:rsidRPr="000608CE" w:rsidRDefault="00B95445" w:rsidP="00B95445">
      <w:pPr>
        <w:rPr>
          <w:rFonts w:ascii="Times New Roman" w:hAnsi="Times New Roman" w:cs="Times New Roman"/>
          <w:sz w:val="18"/>
          <w:szCs w:val="18"/>
        </w:rPr>
      </w:pPr>
      <w:r w:rsidRPr="000608CE">
        <w:rPr>
          <w:rFonts w:ascii="Times New Roman" w:hAnsi="Times New Roman" w:cs="Times New Roman"/>
          <w:sz w:val="18"/>
          <w:szCs w:val="18"/>
        </w:rPr>
        <w:t>Mapping rate: the number of reads compared to the reference genome divided by the number of reads for valid sequencing data</w:t>
      </w:r>
    </w:p>
    <w:p w:rsidR="00B95445" w:rsidRPr="000608CE" w:rsidRDefault="00B95445" w:rsidP="00B95445">
      <w:pPr>
        <w:rPr>
          <w:rFonts w:ascii="Times New Roman" w:hAnsi="Times New Roman" w:cs="Times New Roman"/>
          <w:sz w:val="18"/>
          <w:szCs w:val="18"/>
        </w:rPr>
      </w:pPr>
      <w:r w:rsidRPr="000608CE">
        <w:rPr>
          <w:rFonts w:ascii="Times New Roman" w:hAnsi="Times New Roman" w:cs="Times New Roman"/>
          <w:sz w:val="18"/>
          <w:szCs w:val="18"/>
        </w:rPr>
        <w:t>Average depth: average sequencing depth, comparing the total number of bases of the reference genome divided by genome size</w:t>
      </w:r>
    </w:p>
    <w:p w:rsidR="00B95445" w:rsidRPr="000608CE" w:rsidRDefault="00B95445" w:rsidP="00B95445">
      <w:pPr>
        <w:rPr>
          <w:rFonts w:ascii="Times New Roman" w:hAnsi="Times New Roman" w:cs="Times New Roman"/>
          <w:sz w:val="18"/>
          <w:szCs w:val="18"/>
        </w:rPr>
      </w:pPr>
      <w:r w:rsidRPr="000608CE">
        <w:rPr>
          <w:rFonts w:ascii="Times New Roman" w:hAnsi="Times New Roman" w:cs="Times New Roman"/>
          <w:sz w:val="18"/>
          <w:szCs w:val="18"/>
        </w:rPr>
        <w:t xml:space="preserve">Coverage </w:t>
      </w:r>
      <w:r w:rsidR="009B6B84" w:rsidRPr="000608CE">
        <w:rPr>
          <w:rFonts w:ascii="Times New Roman" w:hAnsi="Times New Roman" w:cs="Times New Roman"/>
          <w:sz w:val="18"/>
          <w:szCs w:val="18"/>
        </w:rPr>
        <w:t>20</w:t>
      </w:r>
      <w:r w:rsidRPr="000608CE">
        <w:rPr>
          <w:rFonts w:ascii="Times New Roman" w:hAnsi="Times New Roman" w:cs="Times New Roman"/>
          <w:sz w:val="18"/>
          <w:szCs w:val="18"/>
        </w:rPr>
        <w:t xml:space="preserve">X: Ratio of base coverage depth not less than </w:t>
      </w:r>
      <w:r w:rsidR="009B6B84" w:rsidRPr="000608CE">
        <w:rPr>
          <w:rFonts w:ascii="Times New Roman" w:hAnsi="Times New Roman" w:cs="Times New Roman"/>
          <w:sz w:val="18"/>
          <w:szCs w:val="18"/>
        </w:rPr>
        <w:t>20</w:t>
      </w:r>
      <w:r w:rsidRPr="000608CE">
        <w:rPr>
          <w:rFonts w:ascii="Times New Roman" w:hAnsi="Times New Roman" w:cs="Times New Roman"/>
          <w:sz w:val="18"/>
          <w:szCs w:val="18"/>
        </w:rPr>
        <w:t>X in whole genome region</w:t>
      </w:r>
    </w:p>
    <w:p w:rsidR="00B95445" w:rsidRPr="006D6AE9" w:rsidRDefault="00B95445" w:rsidP="00B95445">
      <w:pPr>
        <w:rPr>
          <w:rFonts w:ascii="Times New Roman" w:hAnsi="Times New Roman" w:cs="Times New Roman"/>
          <w:sz w:val="24"/>
          <w:szCs w:val="24"/>
        </w:rPr>
      </w:pPr>
    </w:p>
    <w:sectPr w:rsidR="00B95445" w:rsidRPr="006D6AE9" w:rsidSect="007A2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1E3" w:rsidRDefault="00E651E3" w:rsidP="00006E06">
      <w:r>
        <w:separator/>
      </w:r>
    </w:p>
  </w:endnote>
  <w:endnote w:type="continuationSeparator" w:id="0">
    <w:p w:rsidR="00E651E3" w:rsidRDefault="00E651E3" w:rsidP="00006E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0074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1E3" w:rsidRDefault="00E651E3" w:rsidP="00006E06">
      <w:r>
        <w:separator/>
      </w:r>
    </w:p>
  </w:footnote>
  <w:footnote w:type="continuationSeparator" w:id="0">
    <w:p w:rsidR="00E651E3" w:rsidRDefault="00E651E3" w:rsidP="00006E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4223"/>
    <w:rsid w:val="00005D45"/>
    <w:rsid w:val="00006E06"/>
    <w:rsid w:val="000154FA"/>
    <w:rsid w:val="00023043"/>
    <w:rsid w:val="000608CE"/>
    <w:rsid w:val="000B76B9"/>
    <w:rsid w:val="00235970"/>
    <w:rsid w:val="002D6F3A"/>
    <w:rsid w:val="00393C7F"/>
    <w:rsid w:val="004F7287"/>
    <w:rsid w:val="005A374C"/>
    <w:rsid w:val="006078D4"/>
    <w:rsid w:val="0061441A"/>
    <w:rsid w:val="00647155"/>
    <w:rsid w:val="00664F68"/>
    <w:rsid w:val="006D6AE9"/>
    <w:rsid w:val="007A29D2"/>
    <w:rsid w:val="007E6F50"/>
    <w:rsid w:val="008E328A"/>
    <w:rsid w:val="00925EB0"/>
    <w:rsid w:val="0096229A"/>
    <w:rsid w:val="009B6B84"/>
    <w:rsid w:val="00B95445"/>
    <w:rsid w:val="00D1163A"/>
    <w:rsid w:val="00D34365"/>
    <w:rsid w:val="00D44223"/>
    <w:rsid w:val="00D50482"/>
    <w:rsid w:val="00D5609D"/>
    <w:rsid w:val="00DA53E1"/>
    <w:rsid w:val="00DC6BF5"/>
    <w:rsid w:val="00DE14D6"/>
    <w:rsid w:val="00E052FB"/>
    <w:rsid w:val="00E651E3"/>
    <w:rsid w:val="00FD5B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9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6E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6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6E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96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21</cp:revision>
  <dcterms:created xsi:type="dcterms:W3CDTF">2019-02-02T17:02:00Z</dcterms:created>
  <dcterms:modified xsi:type="dcterms:W3CDTF">2019-02-25T02:29:00Z</dcterms:modified>
</cp:coreProperties>
</file>